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55753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t xml:space="preserve">Figure S1. Location of data points in the medium-scale spatial set.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/>
        <w:drawing>
          <wp:inline distB="114300" distT="114300" distL="114300" distR="114300">
            <wp:extent cx="5943600" cy="5588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8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Figure S2. Location of data points in the large-scale spatial set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